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haracteristics of polymorphic microsatellite loci developed from an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enriched genomic library of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Bubalus bubali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</w:p>
    <w:tbl>
      <w:tblPr>
        <w:tblW w:w="15604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4"/>
        <w:gridCol w:w="1134"/>
        <w:gridCol w:w="3969"/>
        <w:gridCol w:w="3872"/>
        <w:gridCol w:w="1134"/>
        <w:gridCol w:w="851"/>
        <w:gridCol w:w="992"/>
        <w:gridCol w:w="992"/>
        <w:gridCol w:w="993"/>
        <w:gridCol w:w="993"/>
      </w:tblGrid>
      <w:tr>
        <w:trPr>
          <w:trHeight w:val="285" w:hRule="atLeast"/>
        </w:trPr>
        <w:tc>
          <w:tcPr>
            <w:tcW w:w="6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.No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ocus</w:t>
            </w:r>
          </w:p>
        </w:tc>
        <w:tc>
          <w:tcPr>
            <w:tcW w:w="78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rimer sequenc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nn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em. (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.of Alleles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lele siz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. obs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. exp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ull Allele Presence</w:t>
            </w:r>
          </w:p>
        </w:tc>
      </w:tr>
      <w:tr>
        <w:trPr>
          <w:trHeight w:val="240" w:hRule="atLeast"/>
        </w:trPr>
        <w:tc>
          <w:tcPr>
            <w:tcW w:w="6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orward (5’-3’)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verse (5’-3’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CCMB00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TCCCAACACACAACACAC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GCTCCATTCCCATTTCA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0-2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00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AGTAACGGAGCACACCAGAGT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AGTGAGACTGGATTCCGACA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8-2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00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GAGGAAGAAGCCAGGTGAG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TCCGAGGAATTCAGTCCA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3-1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00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TGGTGTGGGCAGAGAGAGAC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ATCCATGCACGTTATCC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7-1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01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CGCTACATGTCTATGGTTGTG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TTTAAGTGGCTGCTTCAGA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8-1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01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CCCAGAACATTTCAGAGC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ATGGATGTCCCAGAAGACA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4-1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01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GATATGCAGTATCCTATTGGTTG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AAGCTTGGTGAAAAGCA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5-1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6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01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GATAGGAAGTCTCAGGTGAA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GGAGAATGGTCTTTGGC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1-2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01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CTGTTCGGGGAACTGAGAT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TCCTAAGGACAAAGCTGG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4-1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02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TCTGCTCTAGGCTCAACTGTG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AACCCAAGCAGTCTGGCTTA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7-1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42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02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CAGAGAGAGACCCATCCAG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CTCGAGGTCGACGGTAT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5-2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00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02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CATGGGGAAGAAAATTCC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TCAGGCACAGTGTTTGTCA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9-1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9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02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TGTGTCCATCACACACACCAT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TCAGCCCAGACCACCTAA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4-1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03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GTCACAAAGGGTCAGACAAA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CTCCTCCTGAATTCCTGTC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0-1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17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04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GATACACACACCGCTCATCAC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AGCACCTGTTCATACCTCT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4-1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7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CCMB04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TCTCACTGCAGCTCCATCC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TTACCTCTGACACCTCCCAA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29-2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04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GTTAGTGATGCCTGTGACTTC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TGCTGTTGTGAGTTTGAGCT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0-1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17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04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AATGGATGCAGGACAGATG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GAGAGTCAGCTGCGACTAGG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4-1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05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TTGCACTCAGACAGACAGAC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GCTGTTCAGGTAGGAATCA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1-1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05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CAACCTGAAGGTCAACTTAT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AACTGACAGGGGCAGTGTG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7-1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05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TCGCAAAGAGTCAGACACGAC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ATACCTATCTCACATGGCTCG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8-1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00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05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AACAGGGATGGACTTTCAAGA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GCTATACAGTCCATGAGGT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8-1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CCMB05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TACTCCCCGTAGATCAGGAG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TCTGTGTCTGTGTGTGTGTG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1-1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CCMB06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ACTTGGTTTCAAGGCTCAG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CATACACACCCCTCCTAT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74-2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06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GGCATTCAGTAAAGAACACT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ACACACACACACAGTGACCA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3-1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3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06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CCCTAAGCATAACTTCATTAGCC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GGCATCTACCTGACACAGA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9-1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06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GGAATTCATACGGGAACTGT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TGCAGAAGCCTAATGGAGT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2-1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06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TAAGCATAACTTCATTAGCAAGC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GGGCATCTACCTGACACAGA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8-1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07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CAAACCTGCATTTCTTGTGTC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TTTCACAGAATCCCCCT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24-2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07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CAGCTTTTGGAGTTCCTTCT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ATGAAGCCTTAGAATCAGG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3-1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07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GTCAACGCTCGCTGAGAAG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GAGAAGGTATGGGTGTGTC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34-2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07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TTGAAGGTAAACTGGCAGGAT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ATCTGATTCACTTGGGATG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4-1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08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TTCGTGTGTGTGTCTCCATC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ACCCAGTCCCTTTGTGTAA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2-2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08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GAGATGTCGAAATGTTGTCC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TCTAAAGTGGCAGAGCCT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7-1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09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CAGGGCTGTGTCTCTGT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GGAGTCCTCTGGTTCAC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4-1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50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09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TGGGTGGGTGAAGTGAGTG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ACCCTCACACACACTTATAT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7-1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09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TGACGACACATTCACTCCAAT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GTTCTCGTTTTTAAGCAA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06-3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09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AATTGGAATGGGTGGAGTGT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CCACAAACAACATACACAC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2-3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09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TCCTCTTCTGATTGCTTGAC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ATCACGTTTGTTGCCTGTTT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3-1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0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GGAGAGAGACGTCAAGAGTGG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AGCTTCGCCTCTTTTGT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6-1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0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TGAAGCCACAGAACCAAATG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CAGAAATCTGCTTCCTTATTT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9-1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0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TCATAGATCAGCACCCTACGC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GTGTCTCTGCCATTAGACG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7-1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0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TGTTGGGGAAGGATTCAAG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GACACATTCACTCCAATC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7-1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9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1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AATGTCAGGCACGGATG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TCGTGTGTGTGTCTCCATC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6-1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9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1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TTTCCTATCTGCCCCACCT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ACCACTGTGAAGCGATGG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7-2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7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1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AAACAGGCCAGGGGACT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TGGGTGACTGAGCACATG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7-1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CCMB11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CTAAGACCACCACCCACCT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AGAGGGAGAGAGGGGAAG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2-2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00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1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GTATCGAGCCTGTGTGTGT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TGCCTCCTCTTCTGATTG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3-1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1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CTTTGGGAAGAATGCAGAG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CAGCTTTTGGAGTTCCTT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4-1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9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1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TTGAAGGTAAACTGGCAGGA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TAGGAAATATCATGAACTATCTGC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8-1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2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TCCGCCACAGGTTCATATT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TTTCTTGCCTGGACAAT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9-1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2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CCTCTTCTTCCCTCTCCA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TGCAGGCACAGAAACTGA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6-1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2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AAACCAGGTCCTGAGTGA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CTTTGGAGAATTTCCATTATTT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6-1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00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2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TCCCCATAGGACCAAAACC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ATGTGAAGCAGAGCCCAA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7-1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2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AAAAACCATAGCTTTGACTAGA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CCTGGTAGGCTGCCATC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0-1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00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2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AAGGATAGAAGAGCCTGGT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CGGAAGACTGACAGTTG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6-1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2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TCACCTGTTTTATTGTTTTTAAATGA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TCCATTGGGTTCACACA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8-1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2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TGGTGGGCTGCCATCTC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GATACAGCAGTGGCACAG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7-2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00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2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GACACATATGTAATGCCTCA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CCTAGCTACTTCCATCTAG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6-1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58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3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3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GGTGGGCTGCCATCTAT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ATGAGGAAACTAGGACTCAGG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5-1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3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3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TCACAAGTGCTTTCATTAACAGT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TCCCAGGGACGGAGGA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4-1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50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3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CCTCCTCCTTAAAGGCACT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CTAAGAAGCAAAGCTCTGAC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0-1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3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CTAGTAAACGTGAGTAAAGAAATGC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AATTTTTACTTTTTATGGCTGA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6-1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82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3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CTGTTCACTGATTGAAACATACC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CCCTACCCACAACACAC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2-1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3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TCCCAGAGAGAAAAGCACTACAG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GAGGTTTTCTTTGGGTTT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7-1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3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GTTCTTGCCTGGAGAATCC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TGAAACCAAAAATGTAAAC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2-1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3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AATCCCAGGGACAGAGGAG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AGAACGTGTCACCTAAAC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2-1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25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4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GGGTAAACAAGTCCCAGT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GCTCTCCTTCTCAACTTT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7-1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30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4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AACTTCATCAGCAACAGG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TTAGTGTATTACTCTGGGTTCTG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0-1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4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CAAATTGCTGAGTGGATCA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GCACTCAAAAGAAGTGAGGA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3-1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92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4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TGTTGGCCATATGAATTTCC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GCAAATGATATGACTGGTAAAGA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2-1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08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4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CTCAGGAAACCTCTTTCTCCA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GGGCTAACTGTCCATG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0-1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58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4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ATGGCTGGGGGTTAGATTG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TGATGTGGGGAGAGGAGA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4-1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7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4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GGAGAAGTGGGGCTTCTGT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GAACTCTTGGCTATCCAT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8-1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50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5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TTCTGTACCTTTTGCTGAATTTG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CTCTGTTTGCAGATGA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0-1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9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5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TTACAGTCCATGGGGTTG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TGGTTTTAAATGCAATATA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3-1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19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5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TGCTATATCATGCTTGTCTACTGA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CACACACAGTCGGACA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4-1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5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TTCAAATTGCCCATTTATCC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GCTGTGTGACTAACCTTCTGA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3-1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75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5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AGCCCTCCTGACTCCAGA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CAAGATGCTGACATGT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9-1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CCMB16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GTTCTTGGGTGACCAGGTG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ACTTTCTGCCTGTGCTCTT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5-2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6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CACAGCACATGCTTAGAA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CAGGCCAGGTATTCTT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1-1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6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GGACAACTAAGGGGTGTGG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TGCCCTTATTTGCTTCTCTT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4-1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7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TTGTGTTACATTTACGTAGCAAG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AGAATCTTACTCTAAACAAGCT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0-1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58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7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7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CCCACTGCTTTCTTTGTGTT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ATGTAATGGAGGCTTTAG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4-1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7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CAGAAAAGCAAAGGGCTGT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TTCTACAAACCAGATCTATCAG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5-1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17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8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TGCAAGCTAAACACATGTACC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GGCTTCTTCAACTGACCC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0-1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48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8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CTGTCTACGCTCACCTCCA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TTTCTCTCCATCGCAGC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4-1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9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CATCCTTGGATTCAGTTG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AAAGGCAGAGGGGAGATT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8-1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75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9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CAAATCAACAATTGTGACCCTA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AACAGAGGCTGGAGGGAA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3-1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9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CATTGCAAATTTTGTATCTATTGG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CCATGTGACAGAAGAGCAG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2-1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6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20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ACAGGACATGCACAGCTTC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ACCAGCTGCTTTCTTCAG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6-1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20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CTCTTGCTTGAATTCGGACT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TGGAGGAGGGAAAAGC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0-1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09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20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ATTGGTCCTAGAGGCTGA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ATCCGATTCTCTTGCTT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5-1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00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20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AATTCCATGGACAGAGGAG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GGTTAGAACACAGGCTCTGA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0-1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08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9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20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TGACGTGTTTTCTGTTGAATAGG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AACAGTCCTCTCACAAAACAGT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0-1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20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AAGCGAGTTAGTGCACACG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GCAGTCCCTGTTGAGA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46-2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21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AAGGCACATTTTCTCCCTTC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GCCCAAGAACCTAGGAG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2-1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21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GACCTGGCCAAGACCTGT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GGCTTGGGGAGTGAA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2-1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21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ATGTGGCCAGCATTAGTA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CACCTAGAAAAATGAGATTGT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7-1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9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22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AAATAAGAACTATTTCCAGGTAGC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AGAGTGCACATGTGTCTGTGT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2-1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64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22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TGCCTTTTCATCTGTGTTTG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GACAGCTGCGTACTGAA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1-1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22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ATCTAACACCTCACATAGTCTG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ATGAACAGCTTCGTGACTA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3-1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42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22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ATAGGAAGATGTGTGACACTG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TGAATTCCTAGTTTTGTTGT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0-1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09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23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GGGGTGTGTAACACCAGGA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GCTCAAAGTCACACAGA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2-1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23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GGTGGGTTCGTTACCACT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CAAACAAGTGGAATCAAAATGT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7-2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23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CTTCTATACAGCAAAGTGATGAGC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GTGATAAACCACAGTGGAAA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0-1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23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TTCTCCTCTCCAGGGCATC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CATTTTAGCAGCGATGCA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6-1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91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Loci are significantly (P &lt;0.05) deviated from Hardy-Weinberg equilibrium; Loci amplified on Chinese hamster cell line are in bold. </w:t>
      </w:r>
    </w:p>
    <w:p>
      <w:pPr>
        <w:pStyle w:val="Normal"/>
        <w:tabs>
          <w:tab w:val="clear" w:pos="720"/>
          <w:tab w:val="left" w:pos="3540" w:leader="none"/>
        </w:tabs>
        <w:spacing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10:21:00Z</dcterms:created>
  <dc:creator>Windows User</dc:creator>
  <dc:description/>
  <cp:keywords/>
  <dc:language>en-US</dc:language>
  <cp:lastModifiedBy>Windows User</cp:lastModifiedBy>
  <dcterms:modified xsi:type="dcterms:W3CDTF">2009-09-10T02:53:00Z</dcterms:modified>
  <cp:revision>4</cp:revision>
  <dc:subject/>
  <dc:title/>
</cp:coreProperties>
</file>